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1CB" w:rsidRDefault="00E93811" w:rsidP="00FD162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93811">
        <w:rPr>
          <w:rFonts w:ascii="Times New Roman" w:hAnsi="Times New Roman" w:cs="Times New Roman"/>
          <w:b/>
          <w:sz w:val="24"/>
          <w:szCs w:val="24"/>
          <w:lang w:val="en-GB"/>
        </w:rPr>
        <w:t>Additional fi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9631CB" w:rsidRPr="009631CB">
        <w:rPr>
          <w:rFonts w:ascii="Times New Roman" w:hAnsi="Times New Roman" w:cs="Times New Roman"/>
          <w:b/>
          <w:sz w:val="24"/>
          <w:szCs w:val="24"/>
          <w:lang w:val="en-GB"/>
        </w:rPr>
        <w:t>4: Study characteristics and results of studies investigating combination environmental characteristics.</w:t>
      </w:r>
    </w:p>
    <w:p w:rsidR="00FD162F" w:rsidRPr="00C34CBF" w:rsidRDefault="00FD162F" w:rsidP="00FD162F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C34CBF">
        <w:rPr>
          <w:rFonts w:ascii="Times New Roman" w:hAnsi="Times New Roman" w:cs="Times New Roman"/>
          <w:b/>
          <w:sz w:val="20"/>
          <w:szCs w:val="20"/>
          <w:lang w:val="en-GB"/>
        </w:rPr>
        <w:t>Supplementary table 4: Studies investigating combination environmental characteristics.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1115"/>
        <w:gridCol w:w="5261"/>
        <w:gridCol w:w="1705"/>
        <w:gridCol w:w="1914"/>
        <w:gridCol w:w="4225"/>
      </w:tblGrid>
      <w:tr w:rsidR="00E128BC" w:rsidRPr="00E93811" w:rsidTr="00D86B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D162F" w:rsidRPr="00C34CBF" w:rsidRDefault="00FD162F" w:rsidP="00D86B4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Author</w:t>
            </w:r>
          </w:p>
        </w:tc>
        <w:tc>
          <w:tcPr>
            <w:tcW w:w="0" w:type="auto"/>
          </w:tcPr>
          <w:p w:rsidR="00FD162F" w:rsidRPr="00C34CBF" w:rsidRDefault="00FD162F" w:rsidP="00D86B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 xml:space="preserve">Exposure </w:t>
            </w:r>
          </w:p>
        </w:tc>
        <w:tc>
          <w:tcPr>
            <w:tcW w:w="0" w:type="auto"/>
          </w:tcPr>
          <w:p w:rsidR="00FD162F" w:rsidRPr="00C34CBF" w:rsidRDefault="00FD162F" w:rsidP="00D86B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Study result*</w:t>
            </w:r>
          </w:p>
        </w:tc>
        <w:tc>
          <w:tcPr>
            <w:tcW w:w="0" w:type="auto"/>
          </w:tcPr>
          <w:p w:rsidR="00FD162F" w:rsidRPr="00C34CBF" w:rsidRDefault="00FD162F" w:rsidP="00D86B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% Confidence interval or p-value</w:t>
            </w:r>
          </w:p>
        </w:tc>
        <w:tc>
          <w:tcPr>
            <w:tcW w:w="0" w:type="auto"/>
          </w:tcPr>
          <w:p w:rsidR="00FD162F" w:rsidRPr="00C34CBF" w:rsidRDefault="00E128BC" w:rsidP="00D86B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Adjustment for confounding</w:t>
            </w:r>
            <w:r w:rsidR="00FD162F" w:rsidRPr="00C34CBF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 xml:space="preserve"> </w:t>
            </w:r>
          </w:p>
        </w:tc>
      </w:tr>
      <w:tr w:rsidR="00E128BC" w:rsidRPr="00E128BC" w:rsidTr="00D86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D162F" w:rsidRPr="00C34CBF" w:rsidRDefault="00FD162F" w:rsidP="00D86B4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aun et al., 2015</w:t>
            </w:r>
          </w:p>
        </w:tc>
        <w:tc>
          <w:tcPr>
            <w:tcW w:w="0" w:type="auto"/>
          </w:tcPr>
          <w:p w:rsidR="00FD162F" w:rsidRPr="00C34CBF" w:rsidRDefault="00FD162F" w:rsidP="00D8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Vibrancy index†</w:t>
            </w:r>
          </w:p>
        </w:tc>
        <w:tc>
          <w:tcPr>
            <w:tcW w:w="0" w:type="auto"/>
          </w:tcPr>
          <w:p w:rsidR="00FD162F" w:rsidRPr="00C34CBF" w:rsidRDefault="00FD162F" w:rsidP="00D8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eta (SE): -0.002 (0.001)</w:t>
            </w:r>
          </w:p>
        </w:tc>
        <w:tc>
          <w:tcPr>
            <w:tcW w:w="0" w:type="auto"/>
          </w:tcPr>
          <w:p w:rsidR="00FD162F" w:rsidRPr="00C34CBF" w:rsidRDefault="00FD162F" w:rsidP="00D8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S</w:t>
            </w:r>
          </w:p>
        </w:tc>
        <w:tc>
          <w:tcPr>
            <w:tcW w:w="0" w:type="auto"/>
          </w:tcPr>
          <w:p w:rsidR="00FD162F" w:rsidRPr="00C34CBF" w:rsidRDefault="00E128BC" w:rsidP="00D8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D</w:t>
            </w:r>
            <w:r w:rsidRPr="00E128B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emographic, socioeconomic and economic covariates</w:t>
            </w:r>
          </w:p>
        </w:tc>
      </w:tr>
      <w:tr w:rsidR="00E128BC" w:rsidRPr="00E128BC" w:rsidTr="00D86B41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D162F" w:rsidRPr="00C34CBF" w:rsidRDefault="00FD162F" w:rsidP="00D86B4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eedman et al., 2011</w:t>
            </w:r>
          </w:p>
        </w:tc>
        <w:tc>
          <w:tcPr>
            <w:tcW w:w="0" w:type="auto"/>
          </w:tcPr>
          <w:p w:rsidR="00FD162F" w:rsidRPr="00C34CBF" w:rsidRDefault="00FD162F" w:rsidP="00D8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uilt environment:</w:t>
            </w:r>
          </w:p>
          <w:p w:rsidR="00FD162F" w:rsidRPr="00C34CBF" w:rsidRDefault="00FD162F" w:rsidP="00D8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en:</w:t>
            </w:r>
          </w:p>
          <w:p w:rsidR="00FD162F" w:rsidRPr="00C34CBF" w:rsidRDefault="00FD162F" w:rsidP="00FD162F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onnectivity (2000 Topologically Integrated Geographic Encoding and Referencing system).</w:t>
            </w:r>
          </w:p>
          <w:p w:rsidR="00FD162F" w:rsidRPr="00C34CBF" w:rsidRDefault="00FD162F" w:rsidP="00FD162F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Density (number of food stores, restaurants, housing units per square mile)</w:t>
            </w:r>
          </w:p>
          <w:p w:rsidR="00FD162F" w:rsidRPr="00C34CBF" w:rsidRDefault="00FD162F" w:rsidP="00D8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omen:</w:t>
            </w:r>
          </w:p>
          <w:p w:rsidR="00FD162F" w:rsidRPr="00C34CBF" w:rsidRDefault="00FD162F" w:rsidP="00FD162F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onnectivity</w:t>
            </w:r>
          </w:p>
          <w:p w:rsidR="00FD162F" w:rsidRPr="00C34CBF" w:rsidRDefault="00FD162F" w:rsidP="00FD162F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Density</w:t>
            </w:r>
          </w:p>
        </w:tc>
        <w:tc>
          <w:tcPr>
            <w:tcW w:w="0" w:type="auto"/>
          </w:tcPr>
          <w:p w:rsidR="00FD162F" w:rsidRPr="00C34CBF" w:rsidRDefault="00FD162F" w:rsidP="00D8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OR:</w:t>
            </w:r>
          </w:p>
          <w:p w:rsidR="00FD162F" w:rsidRPr="00C34CBF" w:rsidRDefault="00FD162F" w:rsidP="00D8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:rsidR="00FD162F" w:rsidRPr="00C34CBF" w:rsidRDefault="00FD162F" w:rsidP="00FD162F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.06</w:t>
            </w:r>
          </w:p>
          <w:p w:rsidR="00FD162F" w:rsidRPr="00C34CBF" w:rsidRDefault="00FD162F" w:rsidP="00D86B41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:rsidR="00FD162F" w:rsidRPr="00C34CBF" w:rsidRDefault="00FD162F" w:rsidP="00FD162F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.05</w:t>
            </w:r>
          </w:p>
          <w:p w:rsidR="00FD162F" w:rsidRPr="00C34CBF" w:rsidRDefault="00FD162F" w:rsidP="00D86B41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:rsidR="00FD162F" w:rsidRPr="00C34CBF" w:rsidRDefault="00FD162F" w:rsidP="00FD162F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.01</w:t>
            </w:r>
          </w:p>
          <w:p w:rsidR="00FD162F" w:rsidRPr="00C34CBF" w:rsidRDefault="00FD162F" w:rsidP="00FD162F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99</w:t>
            </w:r>
          </w:p>
        </w:tc>
        <w:tc>
          <w:tcPr>
            <w:tcW w:w="0" w:type="auto"/>
          </w:tcPr>
          <w:p w:rsidR="00FD162F" w:rsidRPr="00C34CBF" w:rsidRDefault="00FD162F" w:rsidP="00D8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95%CI:</w:t>
            </w:r>
          </w:p>
          <w:p w:rsidR="00FD162F" w:rsidRPr="00C34CBF" w:rsidRDefault="00FD162F" w:rsidP="00D8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:rsidR="00FD162F" w:rsidRPr="00C34CBF" w:rsidRDefault="00FD162F" w:rsidP="00FD162F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86 – 1.29</w:t>
            </w:r>
          </w:p>
          <w:p w:rsidR="00FD162F" w:rsidRPr="00C34CBF" w:rsidRDefault="00FD162F" w:rsidP="00D86B41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:rsidR="00FD162F" w:rsidRPr="00C34CBF" w:rsidRDefault="00FD162F" w:rsidP="00FD162F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89 – 1.24</w:t>
            </w:r>
          </w:p>
          <w:p w:rsidR="00FD162F" w:rsidRPr="00C34CBF" w:rsidRDefault="00FD162F" w:rsidP="00D86B41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:rsidR="00FD162F" w:rsidRPr="00C34CBF" w:rsidRDefault="00FD162F" w:rsidP="00FD162F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84 – 1.20</w:t>
            </w:r>
          </w:p>
          <w:p w:rsidR="00FD162F" w:rsidRPr="00C34CBF" w:rsidRDefault="00FD162F" w:rsidP="00FD162F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99 – 1.17</w:t>
            </w:r>
          </w:p>
        </w:tc>
        <w:tc>
          <w:tcPr>
            <w:tcW w:w="0" w:type="auto"/>
          </w:tcPr>
          <w:p w:rsidR="00FD162F" w:rsidRPr="00C34CBF" w:rsidRDefault="00E128BC" w:rsidP="00D8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Age, ethnicity, marital status, region of residence, smoking status, years of education completed, mean assets, income category, childhood health, childhood SES, region of birth, neighbourhood scales.</w:t>
            </w:r>
          </w:p>
        </w:tc>
      </w:tr>
      <w:tr w:rsidR="00E128BC" w:rsidRPr="00E128BC" w:rsidTr="00D86B41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D162F" w:rsidRPr="00C34CBF" w:rsidRDefault="00FD162F" w:rsidP="00D86B4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FD162F" w:rsidRPr="00C34CBF" w:rsidRDefault="00FD162F" w:rsidP="00D8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FD162F" w:rsidRPr="00C34CBF" w:rsidRDefault="00FD162F" w:rsidP="00D8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FD162F" w:rsidRPr="00C34CBF" w:rsidRDefault="00FD162F" w:rsidP="00D8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FD162F" w:rsidRPr="00C34CBF" w:rsidRDefault="00FD162F" w:rsidP="00D8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E128BC" w:rsidRPr="00E128BC" w:rsidTr="00D86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D162F" w:rsidRPr="00C34CBF" w:rsidRDefault="00FD162F" w:rsidP="00D86B4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u et al., 2014</w:t>
            </w:r>
          </w:p>
        </w:tc>
        <w:tc>
          <w:tcPr>
            <w:tcW w:w="0" w:type="auto"/>
          </w:tcPr>
          <w:p w:rsidR="00FD162F" w:rsidRPr="00C34CBF" w:rsidRDefault="00FD162F" w:rsidP="00D8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PSE </w:t>
            </w:r>
            <w:r w:rsidRPr="00C34CBF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  <w:sym w:font="Symbol" w:char="F044"/>
            </w:r>
            <w:r w:rsidRPr="00C34CB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:</w:t>
            </w:r>
          </w:p>
          <w:p w:rsidR="00FD162F" w:rsidRPr="00C34CBF" w:rsidRDefault="00FD162F" w:rsidP="00FD162F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Q1 ( &lt; 0.62)</w:t>
            </w:r>
          </w:p>
          <w:p w:rsidR="00FD162F" w:rsidRPr="00C34CBF" w:rsidRDefault="00FD162F" w:rsidP="00FD162F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Q4 (0.70 – 0.76)</w:t>
            </w:r>
          </w:p>
        </w:tc>
        <w:tc>
          <w:tcPr>
            <w:tcW w:w="0" w:type="auto"/>
          </w:tcPr>
          <w:p w:rsidR="00FD162F" w:rsidRPr="00C34CBF" w:rsidRDefault="00FD162F" w:rsidP="00D8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OR:</w:t>
            </w:r>
          </w:p>
          <w:p w:rsidR="00FD162F" w:rsidRPr="00C34CBF" w:rsidRDefault="00FD162F" w:rsidP="00FD162F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</w:t>
            </w:r>
          </w:p>
          <w:p w:rsidR="00FD162F" w:rsidRPr="00C34CBF" w:rsidRDefault="00FD162F" w:rsidP="00FD162F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.53</w:t>
            </w:r>
          </w:p>
        </w:tc>
        <w:tc>
          <w:tcPr>
            <w:tcW w:w="0" w:type="auto"/>
          </w:tcPr>
          <w:p w:rsidR="00FD162F" w:rsidRPr="00C34CBF" w:rsidRDefault="00FD162F" w:rsidP="00D8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95%CI:</w:t>
            </w:r>
          </w:p>
          <w:p w:rsidR="00FD162F" w:rsidRPr="00C34CBF" w:rsidRDefault="00FD162F" w:rsidP="00FD162F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A</w:t>
            </w:r>
          </w:p>
          <w:p w:rsidR="00FD162F" w:rsidRPr="00C34CBF" w:rsidRDefault="00FD162F" w:rsidP="00FD162F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5 – 1.88</w:t>
            </w:r>
          </w:p>
        </w:tc>
        <w:tc>
          <w:tcPr>
            <w:tcW w:w="0" w:type="auto"/>
          </w:tcPr>
          <w:p w:rsidR="00FD162F" w:rsidRPr="00C34CBF" w:rsidRDefault="00E128BC" w:rsidP="00D8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A</w:t>
            </w:r>
            <w:r w:rsidRPr="00E128B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ge, sex, ethnicity, education level, smoking status, body weight, physical activity, vegetable and/or fruit intake, study period</w:t>
            </w:r>
          </w:p>
        </w:tc>
      </w:tr>
      <w:tr w:rsidR="00E128BC" w:rsidRPr="00E128BC" w:rsidTr="00D86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D162F" w:rsidRPr="00C34CBF" w:rsidRDefault="00FD162F" w:rsidP="00D86B4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yer et al., 2015</w:t>
            </w:r>
          </w:p>
        </w:tc>
        <w:tc>
          <w:tcPr>
            <w:tcW w:w="0" w:type="auto"/>
          </w:tcPr>
          <w:p w:rsidR="00FD162F" w:rsidRPr="00C34CBF" w:rsidRDefault="00FD162F" w:rsidP="00D8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C34CB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Obesogenicity</w:t>
            </w:r>
            <w:proofErr w:type="spellEnd"/>
            <w:r w:rsidRPr="00C34CB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clusters (latent class analyses)</w:t>
            </w:r>
          </w:p>
          <w:p w:rsidR="00FD162F" w:rsidRPr="00C34CBF" w:rsidRDefault="00FD162F" w:rsidP="00D8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Lower population density clusters:</w:t>
            </w:r>
          </w:p>
          <w:p w:rsidR="00FD162F" w:rsidRPr="00C34CBF" w:rsidRDefault="00FD162F" w:rsidP="00FD162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Low </w:t>
            </w:r>
            <w:proofErr w:type="spellStart"/>
            <w:r w:rsidRPr="00C34CB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obesogenicity</w:t>
            </w:r>
            <w:proofErr w:type="spellEnd"/>
            <w:r w:rsidRPr="00C34CB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, moderate </w:t>
            </w:r>
            <w:proofErr w:type="spellStart"/>
            <w:r w:rsidRPr="00C34CB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devolpment</w:t>
            </w:r>
            <w:proofErr w:type="spellEnd"/>
            <w:r w:rsidRPr="00C34C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: moderate level of neighbourhood  features, relatively more Pa resources (tan the other two low-population-density classes) and a diverse mix of food resources.</w:t>
            </w:r>
          </w:p>
          <w:p w:rsidR="00FD162F" w:rsidRPr="00C34CBF" w:rsidRDefault="00FD162F" w:rsidP="00FD162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Moderate </w:t>
            </w:r>
            <w:proofErr w:type="spellStart"/>
            <w:r w:rsidRPr="00C34CB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obesogenicity</w:t>
            </w:r>
            <w:proofErr w:type="spellEnd"/>
            <w:r w:rsidRPr="00C34CB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, moderate development: </w:t>
            </w:r>
            <w:r w:rsidRPr="00C34C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high connectivity, moderate Pa resources, high convenience store, supermarkets, grocery store (relative to other food resources).</w:t>
            </w:r>
          </w:p>
          <w:p w:rsidR="00FD162F" w:rsidRPr="00C34CBF" w:rsidRDefault="00FD162F" w:rsidP="00FD162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High </w:t>
            </w:r>
            <w:proofErr w:type="spellStart"/>
            <w:r w:rsidRPr="00C34CB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obesogenicity</w:t>
            </w:r>
            <w:proofErr w:type="spellEnd"/>
            <w:r w:rsidRPr="00C34CB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, low development:</w:t>
            </w:r>
            <w:r w:rsidRPr="00C34C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low connectivity, few PA resources, food environment relatively high in convenience </w:t>
            </w:r>
            <w:proofErr w:type="spellStart"/>
            <w:r w:rsidRPr="00C34C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otre</w:t>
            </w:r>
            <w:proofErr w:type="spellEnd"/>
            <w:r w:rsidRPr="00C34C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and </w:t>
            </w:r>
            <w:proofErr w:type="spellStart"/>
            <w:r w:rsidRPr="00C34C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oderat</w:t>
            </w:r>
            <w:proofErr w:type="spellEnd"/>
            <w:r w:rsidRPr="00C34CB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in fast food.</w:t>
            </w:r>
          </w:p>
          <w:p w:rsidR="00FD162F" w:rsidRPr="00C34CBF" w:rsidRDefault="00FD162F" w:rsidP="00D8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Higher population density clusters:</w:t>
            </w:r>
          </w:p>
          <w:p w:rsidR="00FD162F" w:rsidRPr="00C34CBF" w:rsidRDefault="00FD162F" w:rsidP="00FD162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Low </w:t>
            </w:r>
            <w:proofErr w:type="spellStart"/>
            <w:r w:rsidRPr="00C34CB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obesogenicity</w:t>
            </w:r>
            <w:proofErr w:type="spellEnd"/>
            <w:r w:rsidRPr="00C34CB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, high development: high connectivity, many PA resources, food environment characterized by high in coops, specialty </w:t>
            </w:r>
            <w:proofErr w:type="spellStart"/>
            <w:r w:rsidRPr="00C34CB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markest</w:t>
            </w:r>
            <w:proofErr w:type="spellEnd"/>
            <w:r w:rsidRPr="00C34CB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, and non-</w:t>
            </w:r>
            <w:proofErr w:type="spellStart"/>
            <w:r w:rsidRPr="00C34CB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fastfood</w:t>
            </w:r>
            <w:proofErr w:type="spellEnd"/>
            <w:r w:rsidRPr="00C34CB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 restaurants, low in convenience stores.</w:t>
            </w:r>
          </w:p>
          <w:p w:rsidR="00FD162F" w:rsidRPr="00C34CBF" w:rsidRDefault="00FD162F" w:rsidP="00FD162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Moderate </w:t>
            </w:r>
            <w:proofErr w:type="spellStart"/>
            <w:r w:rsidRPr="00C34CB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obesogenicity</w:t>
            </w:r>
            <w:proofErr w:type="spellEnd"/>
            <w:r w:rsidRPr="00C34CB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, moderate development: moderate levels of all features.</w:t>
            </w:r>
          </w:p>
          <w:p w:rsidR="00FD162F" w:rsidRPr="00C34CBF" w:rsidRDefault="00FD162F" w:rsidP="00FD162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High </w:t>
            </w:r>
            <w:proofErr w:type="spellStart"/>
            <w:r w:rsidRPr="00C34CB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obesogenicity</w:t>
            </w:r>
            <w:proofErr w:type="spellEnd"/>
            <w:r w:rsidRPr="00C34CB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GB"/>
              </w:rPr>
              <w:t>, high development: high connectivity, large number of parks and PA resources, convenience stores, grocery stores.</w:t>
            </w:r>
          </w:p>
        </w:tc>
        <w:tc>
          <w:tcPr>
            <w:tcW w:w="0" w:type="auto"/>
          </w:tcPr>
          <w:p w:rsidR="00FD162F" w:rsidRPr="00C34CBF" w:rsidRDefault="00FD162F" w:rsidP="00D8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eta:</w:t>
            </w:r>
          </w:p>
          <w:p w:rsidR="00FD162F" w:rsidRPr="00C34CBF" w:rsidRDefault="00FD162F" w:rsidP="00D8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:rsidR="00FD162F" w:rsidRPr="00C34CBF" w:rsidRDefault="00FD162F" w:rsidP="00FD162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</w:t>
            </w:r>
          </w:p>
          <w:p w:rsidR="00FD162F" w:rsidRPr="00C34CBF" w:rsidRDefault="00FD162F" w:rsidP="00D86B41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:rsidR="00FD162F" w:rsidRPr="00C34CBF" w:rsidRDefault="00FD162F" w:rsidP="00FD162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038</w:t>
            </w:r>
          </w:p>
          <w:p w:rsidR="00FD162F" w:rsidRPr="00C34CBF" w:rsidRDefault="00FD162F" w:rsidP="00FD162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013</w:t>
            </w:r>
          </w:p>
          <w:p w:rsidR="00FD162F" w:rsidRPr="00C34CBF" w:rsidRDefault="00FD162F" w:rsidP="00D8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:rsidR="00FD162F" w:rsidRPr="00C34CBF" w:rsidRDefault="00FD162F" w:rsidP="00D8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:rsidR="00FD162F" w:rsidRPr="00C34CBF" w:rsidRDefault="00FD162F" w:rsidP="00D8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:rsidR="00FD162F" w:rsidRPr="00C34CBF" w:rsidRDefault="00FD162F" w:rsidP="00D8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:rsidR="00FD162F" w:rsidRPr="00C34CBF" w:rsidRDefault="00FD162F" w:rsidP="00FD162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</w:t>
            </w:r>
          </w:p>
          <w:p w:rsidR="00FD162F" w:rsidRPr="00C34CBF" w:rsidRDefault="00FD162F" w:rsidP="00D8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:rsidR="00FD162F" w:rsidRPr="00C34CBF" w:rsidRDefault="00FD162F" w:rsidP="00D8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:rsidR="00FD162F" w:rsidRPr="00C34CBF" w:rsidRDefault="00FD162F" w:rsidP="00FD162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034</w:t>
            </w:r>
          </w:p>
          <w:p w:rsidR="00FD162F" w:rsidRPr="00C34CBF" w:rsidRDefault="00FD162F" w:rsidP="00FD162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007</w:t>
            </w:r>
          </w:p>
        </w:tc>
        <w:tc>
          <w:tcPr>
            <w:tcW w:w="0" w:type="auto"/>
          </w:tcPr>
          <w:p w:rsidR="00FD162F" w:rsidRPr="00C34CBF" w:rsidRDefault="00FD162F" w:rsidP="00D8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95%CI:</w:t>
            </w:r>
          </w:p>
          <w:p w:rsidR="00FD162F" w:rsidRPr="00C34CBF" w:rsidRDefault="00FD162F" w:rsidP="00D86B41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:rsidR="00FD162F" w:rsidRPr="00C34CBF" w:rsidRDefault="00FD162F" w:rsidP="00FD162F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A</w:t>
            </w:r>
          </w:p>
          <w:p w:rsidR="00FD162F" w:rsidRPr="00C34CBF" w:rsidRDefault="00FD162F" w:rsidP="00D86B41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:rsidR="00FD162F" w:rsidRPr="00C34CBF" w:rsidRDefault="00FD162F" w:rsidP="00FD162F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083 – 0.006</w:t>
            </w:r>
          </w:p>
          <w:p w:rsidR="00FD162F" w:rsidRPr="00C34CBF" w:rsidRDefault="00FD162F" w:rsidP="00FD162F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045 – 0.019</w:t>
            </w:r>
          </w:p>
          <w:p w:rsidR="00FD162F" w:rsidRPr="00C34CBF" w:rsidRDefault="00FD162F" w:rsidP="00D86B41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:rsidR="00FD162F" w:rsidRPr="00C34CBF" w:rsidRDefault="00FD162F" w:rsidP="00D86B41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:rsidR="00FD162F" w:rsidRPr="00C34CBF" w:rsidRDefault="00FD162F" w:rsidP="00D86B41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:rsidR="00FD162F" w:rsidRPr="00C34CBF" w:rsidRDefault="00FD162F" w:rsidP="00D86B41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:rsidR="00FD162F" w:rsidRPr="00C34CBF" w:rsidRDefault="00FD162F" w:rsidP="00FD162F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A</w:t>
            </w:r>
          </w:p>
          <w:p w:rsidR="00FD162F" w:rsidRPr="00C34CBF" w:rsidRDefault="00FD162F" w:rsidP="00D86B41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:rsidR="00FD162F" w:rsidRPr="00C34CBF" w:rsidRDefault="00FD162F" w:rsidP="00D86B41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:rsidR="00FD162F" w:rsidRPr="00C34CBF" w:rsidRDefault="00FD162F" w:rsidP="00FD162F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002 – 0.067</w:t>
            </w:r>
          </w:p>
          <w:p w:rsidR="00FD162F" w:rsidRPr="00C34CBF" w:rsidRDefault="00FD162F" w:rsidP="00FD162F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34CB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045 – 0.032</w:t>
            </w:r>
          </w:p>
        </w:tc>
        <w:tc>
          <w:tcPr>
            <w:tcW w:w="0" w:type="auto"/>
          </w:tcPr>
          <w:p w:rsidR="00FD162F" w:rsidRPr="00C34CBF" w:rsidRDefault="00E128BC" w:rsidP="00D8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Age, study year, race, sex, study </w:t>
            </w: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enter</w:t>
            </w:r>
            <w:proofErr w:type="spellEnd"/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, educational attainment, census tract-level education, income.</w:t>
            </w:r>
            <w:bookmarkStart w:id="0" w:name="_GoBack"/>
            <w:bookmarkEnd w:id="0"/>
          </w:p>
        </w:tc>
      </w:tr>
    </w:tbl>
    <w:p w:rsidR="00FD162F" w:rsidRPr="00C34CBF" w:rsidRDefault="00FD162F" w:rsidP="00FD162F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C34CBF">
        <w:rPr>
          <w:rFonts w:ascii="Times New Roman" w:hAnsi="Times New Roman" w:cs="Times New Roman"/>
          <w:sz w:val="20"/>
          <w:szCs w:val="20"/>
          <w:lang w:val="en-GB"/>
        </w:rPr>
        <w:t>†</w:t>
      </w:r>
      <w:proofErr w:type="spellStart"/>
      <w:r w:rsidRPr="00C34CBF">
        <w:rPr>
          <w:rFonts w:ascii="Times New Roman" w:hAnsi="Times New Roman" w:cs="Times New Roman"/>
          <w:sz w:val="20"/>
          <w:szCs w:val="20"/>
          <w:lang w:val="en-GB"/>
        </w:rPr>
        <w:t>Vribrancy</w:t>
      </w:r>
      <w:proofErr w:type="spellEnd"/>
      <w:r w:rsidRPr="00C34CBF">
        <w:rPr>
          <w:rFonts w:ascii="Times New Roman" w:hAnsi="Times New Roman" w:cs="Times New Roman"/>
          <w:sz w:val="20"/>
          <w:szCs w:val="20"/>
          <w:lang w:val="en-GB"/>
        </w:rPr>
        <w:t xml:space="preserve"> index = composed of compactness, density, regional connectivity, local connectivity, destination accessibility, mixed use, social diversity, ‡</w:t>
      </w:r>
      <w:r w:rsidRPr="00C34CBF">
        <w:rPr>
          <w:rFonts w:ascii="Times New Roman" w:hAnsi="Times New Roman" w:cs="Times New Roman"/>
          <w:bCs/>
          <w:color w:val="000000" w:themeColor="text1" w:themeShade="BF"/>
          <w:sz w:val="20"/>
          <w:szCs w:val="20"/>
          <w:lang w:val="en-GB"/>
        </w:rPr>
        <w:t xml:space="preserve"> Refined sprawl index </w:t>
      </w:r>
      <w:r w:rsidRPr="00C34CBF">
        <w:rPr>
          <w:rFonts w:ascii="Times New Roman" w:hAnsi="Times New Roman" w:cs="Times New Roman"/>
          <w:sz w:val="20"/>
          <w:szCs w:val="20"/>
          <w:lang w:val="en-GB"/>
        </w:rPr>
        <w:t xml:space="preserve">= density, land use mix, population and employment </w:t>
      </w:r>
      <w:proofErr w:type="spellStart"/>
      <w:r w:rsidRPr="00C34CBF">
        <w:rPr>
          <w:rFonts w:ascii="Times New Roman" w:hAnsi="Times New Roman" w:cs="Times New Roman"/>
          <w:sz w:val="20"/>
          <w:szCs w:val="20"/>
          <w:lang w:val="en-GB"/>
        </w:rPr>
        <w:t>centering</w:t>
      </w:r>
      <w:proofErr w:type="spellEnd"/>
      <w:r w:rsidRPr="00C34CBF">
        <w:rPr>
          <w:rFonts w:ascii="Times New Roman" w:hAnsi="Times New Roman" w:cs="Times New Roman"/>
          <w:sz w:val="20"/>
          <w:szCs w:val="20"/>
          <w:lang w:val="en-GB"/>
        </w:rPr>
        <w:t xml:space="preserve">, street accessibility, </w:t>
      </w:r>
      <w:r w:rsidRPr="00C34CBF">
        <w:rPr>
          <w:rFonts w:ascii="Times New Roman" w:hAnsi="Times New Roman" w:cs="Times New Roman"/>
          <w:bCs/>
          <w:sz w:val="20"/>
          <w:szCs w:val="20"/>
          <w:lang w:val="en-GB"/>
        </w:rPr>
        <w:sym w:font="Symbol" w:char="F044"/>
      </w:r>
      <w:r w:rsidRPr="00C34CBF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Pr="00C34CBF">
        <w:rPr>
          <w:rFonts w:ascii="Times New Roman" w:hAnsi="Times New Roman" w:cs="Times New Roman"/>
          <w:sz w:val="20"/>
          <w:szCs w:val="20"/>
          <w:lang w:val="en-GB"/>
        </w:rPr>
        <w:t xml:space="preserve">PSE = access to and usage of recreational facilities, access to fruits and vegetables, </w:t>
      </w:r>
      <w:r w:rsidRPr="00C34CBF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quality of accessible groceries, likelihood that </w:t>
      </w:r>
      <w:proofErr w:type="spellStart"/>
      <w:r w:rsidRPr="00C34CBF">
        <w:rPr>
          <w:rFonts w:ascii="Times New Roman" w:hAnsi="Times New Roman" w:cs="Times New Roman"/>
          <w:sz w:val="20"/>
          <w:szCs w:val="20"/>
          <w:lang w:val="en-GB"/>
        </w:rPr>
        <w:t>neighbors</w:t>
      </w:r>
      <w:proofErr w:type="spellEnd"/>
      <w:r w:rsidRPr="00C34CBF">
        <w:rPr>
          <w:rFonts w:ascii="Times New Roman" w:hAnsi="Times New Roman" w:cs="Times New Roman"/>
          <w:sz w:val="20"/>
          <w:szCs w:val="20"/>
          <w:lang w:val="en-GB"/>
        </w:rPr>
        <w:t xml:space="preserve"> help each other, examples of </w:t>
      </w:r>
      <w:proofErr w:type="spellStart"/>
      <w:r w:rsidRPr="00C34CBF">
        <w:rPr>
          <w:rFonts w:ascii="Times New Roman" w:hAnsi="Times New Roman" w:cs="Times New Roman"/>
          <w:sz w:val="20"/>
          <w:szCs w:val="20"/>
          <w:lang w:val="en-GB"/>
        </w:rPr>
        <w:t>neighbors</w:t>
      </w:r>
      <w:proofErr w:type="spellEnd"/>
      <w:r w:rsidRPr="00C34CBF">
        <w:rPr>
          <w:rFonts w:ascii="Times New Roman" w:hAnsi="Times New Roman" w:cs="Times New Roman"/>
          <w:sz w:val="20"/>
          <w:szCs w:val="20"/>
          <w:lang w:val="en-GB"/>
        </w:rPr>
        <w:t xml:space="preserve"> working together, sense of belonging, degree of trust in </w:t>
      </w:r>
      <w:proofErr w:type="spellStart"/>
      <w:r w:rsidRPr="00C34CBF">
        <w:rPr>
          <w:rFonts w:ascii="Times New Roman" w:hAnsi="Times New Roman" w:cs="Times New Roman"/>
          <w:sz w:val="20"/>
          <w:szCs w:val="20"/>
          <w:lang w:val="en-GB"/>
        </w:rPr>
        <w:t>neighbors</w:t>
      </w:r>
      <w:proofErr w:type="spellEnd"/>
      <w:r w:rsidRPr="00C34CBF">
        <w:rPr>
          <w:rFonts w:ascii="Times New Roman" w:hAnsi="Times New Roman" w:cs="Times New Roman"/>
          <w:sz w:val="20"/>
          <w:szCs w:val="20"/>
          <w:lang w:val="en-GB"/>
        </w:rPr>
        <w:t>, poverty level.</w:t>
      </w:r>
    </w:p>
    <w:p w:rsidR="00D31AA0" w:rsidRPr="00FD162F" w:rsidRDefault="00D31AA0">
      <w:pPr>
        <w:rPr>
          <w:lang w:val="en-GB"/>
        </w:rPr>
      </w:pPr>
    </w:p>
    <w:sectPr w:rsidR="00D31AA0" w:rsidRPr="00FD162F" w:rsidSect="00FD162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CE746E"/>
    <w:multiLevelType w:val="hybridMultilevel"/>
    <w:tmpl w:val="B03EDB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A61EB4"/>
    <w:multiLevelType w:val="hybridMultilevel"/>
    <w:tmpl w:val="2DDCA24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012FFB"/>
    <w:multiLevelType w:val="hybridMultilevel"/>
    <w:tmpl w:val="E77ADF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A152F6"/>
    <w:multiLevelType w:val="hybridMultilevel"/>
    <w:tmpl w:val="3194707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7F77650"/>
    <w:multiLevelType w:val="hybridMultilevel"/>
    <w:tmpl w:val="D28AB93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2823672"/>
    <w:multiLevelType w:val="hybridMultilevel"/>
    <w:tmpl w:val="0810974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63C7965"/>
    <w:multiLevelType w:val="hybridMultilevel"/>
    <w:tmpl w:val="E360591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91C5AFD"/>
    <w:multiLevelType w:val="hybridMultilevel"/>
    <w:tmpl w:val="D994AE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73F2A13"/>
    <w:multiLevelType w:val="hybridMultilevel"/>
    <w:tmpl w:val="D28AB93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8"/>
  </w:num>
  <w:num w:numId="3">
    <w:abstractNumId w:val="4"/>
  </w:num>
  <w:num w:numId="4">
    <w:abstractNumId w:val="7"/>
  </w:num>
  <w:num w:numId="5">
    <w:abstractNumId w:val="0"/>
  </w:num>
  <w:num w:numId="6">
    <w:abstractNumId w:val="2"/>
  </w:num>
  <w:num w:numId="7">
    <w:abstractNumId w:val="3"/>
  </w:num>
  <w:num w:numId="8">
    <w:abstractNumId w:val="1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62F"/>
    <w:rsid w:val="009631CB"/>
    <w:rsid w:val="00C34CBF"/>
    <w:rsid w:val="00D31AA0"/>
    <w:rsid w:val="00E128BC"/>
    <w:rsid w:val="00E93811"/>
    <w:rsid w:val="00FD1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62F"/>
  </w:style>
  <w:style w:type="paragraph" w:styleId="Heading1">
    <w:name w:val="heading 1"/>
    <w:basedOn w:val="Normal"/>
    <w:next w:val="Normal"/>
    <w:link w:val="Heading1Char"/>
    <w:uiPriority w:val="9"/>
    <w:qFormat/>
    <w:rsid w:val="00FD162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62626" w:themeColor="text1" w:themeTint="D9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62F"/>
    <w:rPr>
      <w:rFonts w:asciiTheme="majorHAnsi" w:eastAsiaTheme="majorEastAsia" w:hAnsiTheme="majorHAnsi" w:cstheme="majorBidi"/>
      <w:b/>
      <w:bCs/>
      <w:color w:val="262626" w:themeColor="text1" w:themeTint="D9"/>
      <w:sz w:val="28"/>
      <w:szCs w:val="28"/>
    </w:rPr>
  </w:style>
  <w:style w:type="paragraph" w:styleId="ListParagraph">
    <w:name w:val="List Paragraph"/>
    <w:basedOn w:val="Normal"/>
    <w:uiPriority w:val="34"/>
    <w:qFormat/>
    <w:rsid w:val="00FD162F"/>
    <w:pPr>
      <w:ind w:left="720"/>
      <w:contextualSpacing/>
    </w:pPr>
  </w:style>
  <w:style w:type="table" w:styleId="LightShading">
    <w:name w:val="Light Shading"/>
    <w:basedOn w:val="TableNormal"/>
    <w:uiPriority w:val="60"/>
    <w:rsid w:val="00FD162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62F"/>
  </w:style>
  <w:style w:type="paragraph" w:styleId="Heading1">
    <w:name w:val="heading 1"/>
    <w:basedOn w:val="Normal"/>
    <w:next w:val="Normal"/>
    <w:link w:val="Heading1Char"/>
    <w:uiPriority w:val="9"/>
    <w:qFormat/>
    <w:rsid w:val="00FD162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62626" w:themeColor="text1" w:themeTint="D9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62F"/>
    <w:rPr>
      <w:rFonts w:asciiTheme="majorHAnsi" w:eastAsiaTheme="majorEastAsia" w:hAnsiTheme="majorHAnsi" w:cstheme="majorBidi"/>
      <w:b/>
      <w:bCs/>
      <w:color w:val="262626" w:themeColor="text1" w:themeTint="D9"/>
      <w:sz w:val="28"/>
      <w:szCs w:val="28"/>
    </w:rPr>
  </w:style>
  <w:style w:type="paragraph" w:styleId="ListParagraph">
    <w:name w:val="List Paragraph"/>
    <w:basedOn w:val="Normal"/>
    <w:uiPriority w:val="34"/>
    <w:qFormat/>
    <w:rsid w:val="00FD162F"/>
    <w:pPr>
      <w:ind w:left="720"/>
      <w:contextualSpacing/>
    </w:pPr>
  </w:style>
  <w:style w:type="table" w:styleId="LightShading">
    <w:name w:val="Light Shading"/>
    <w:basedOn w:val="TableNormal"/>
    <w:uiPriority w:val="60"/>
    <w:rsid w:val="00FD162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315C03-5955-4361-94D7-8AD15A7B31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6E7DC19</Template>
  <TotalTime>0</TotalTime>
  <Pages>2</Pages>
  <Words>462</Words>
  <Characters>2546</Characters>
  <Application>Microsoft Office Word</Application>
  <DocSecurity>4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 medisch centrum</Company>
  <LinksUpToDate>false</LinksUpToDate>
  <CharactersWithSpaces>3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ver, Nicole den</dc:creator>
  <cp:lastModifiedBy>Braver, Nicole den</cp:lastModifiedBy>
  <cp:revision>2</cp:revision>
  <dcterms:created xsi:type="dcterms:W3CDTF">2018-01-05T20:32:00Z</dcterms:created>
  <dcterms:modified xsi:type="dcterms:W3CDTF">2018-01-05T20:32:00Z</dcterms:modified>
</cp:coreProperties>
</file>